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Online Supplemental Materials</w:t>
      </w:r>
    </w:p>
    <w:p>
      <w:pPr>
        <w:pStyle w:val="Normal"/>
        <w:snapToGrid w:val="false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outlineLvl w:val="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ble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rdinal logistic regression analysis of SNPs in healthy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contro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, CAD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patient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2D&amp;CAD patient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napToGrid w:val="false"/>
        <w:jc w:val="center"/>
        <w:outlineLvl w:val="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817"/>
        <w:gridCol w:w="993"/>
        <w:gridCol w:w="1276"/>
        <w:gridCol w:w="1134"/>
        <w:gridCol w:w="2126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Wald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OR(95% CI)</w:t>
            </w:r>
          </w:p>
        </w:tc>
      </w:tr>
      <w:tr>
        <w:trPr/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rs174537G&gt;T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71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9.26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050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1.292 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258)</w:t>
            </w:r>
          </w:p>
        </w:tc>
      </w:tr>
      <w:tr>
        <w:trPr/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.8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525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0.998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330)</w:t>
            </w:r>
          </w:p>
        </w:tc>
      </w:tr>
      <w:tr>
        <w:trPr/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rs174616C&gt;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2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358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0.776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375)</w:t>
            </w:r>
          </w:p>
        </w:tc>
      </w:tr>
      <w:tr>
        <w:trPr/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.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89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040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0.591 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829)</w:t>
            </w:r>
          </w:p>
        </w:tc>
      </w:tr>
      <w:tr>
        <w:trPr/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rs174450A&gt;C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425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0.835 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428)</w:t>
            </w:r>
          </w:p>
        </w:tc>
      </w:tr>
      <w:tr>
        <w:trPr/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8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036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0.610 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758)</w:t>
            </w:r>
          </w:p>
        </w:tc>
      </w:tr>
      <w:tr>
        <w:trPr/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rs174460C&gt;T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7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102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0.579 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098)</w:t>
            </w:r>
          </w:p>
        </w:tc>
      </w:tr>
      <w:tr>
        <w:trPr/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26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0.766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(0.543 –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0"/>
                <w:szCs w:val="20"/>
              </w:rPr>
              <w:t>1.080)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eastAsia="Arial Unicode MS" w:cs="Times New Roman"/>
          <w:kern w:val="0"/>
          <w:sz w:val="20"/>
          <w:szCs w:val="20"/>
          <w:vertAlign w:val="superscript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 O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rdinal values were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1 for healthy controls, 2 for patients with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 CA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 and 3 for patients with T2D&amp;CAD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.</w:t>
      </w:r>
      <w:r>
        <w:rPr>
          <w:rFonts w:eastAsia="Arial Unicode MS"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  <w:vertAlign w:val="superscript"/>
        </w:rPr>
        <w:t xml:space="preserve">2 </w:t>
      </w:r>
      <w:r>
        <w:rPr>
          <w:rFonts w:eastAsia="Arial Unicode MS"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 xml:space="preserve"> values derived from ordinal logistic regression after adjustment for sex, age, TC, TG, HDL -cholesterol, LDL-cholesterol and FPG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snapToGrid w:val="false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>T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>able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 xml:space="preserve"> S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 Comparison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 of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clinical parameters,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plasma fatty acids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 and d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esaturase activit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ies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grouping by rs174537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GT genotype</w:t>
      </w:r>
    </w:p>
    <w:tbl>
      <w:tblPr>
        <w:tblW w:w="139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410"/>
        <w:gridCol w:w="2551"/>
        <w:gridCol w:w="2551"/>
        <w:gridCol w:w="2693"/>
      </w:tblGrid>
      <w:tr>
        <w:trPr>
          <w:trHeight w:val="402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ealthy control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31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2D patient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6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2D&amp;CA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al cholesterol (mmol/l) 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6(4.05, 4.96) *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(4.00, 5.31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(3.42, 4.75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(3.32, 4.73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glyceride (mmol/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75, 1.38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(1.21, 2.98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(0.84, 1.75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(0.99, 2.02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cholester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(1.13, 1.50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(0.90, 1.1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(1.03, 1.33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(0.83, 0.29)</w:t>
            </w:r>
          </w:p>
        </w:tc>
      </w:tr>
      <w:tr>
        <w:trPr>
          <w:trHeight w:val="64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cholester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3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6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7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4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ting plasma glucose (mmol/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2(4.59, 5.28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1(6.41, 11.98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(5.11, 6.29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(5.64, 7.85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saturated fatty acid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3(31.44, 34.5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3(31.65, 34.9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4(31.32, 35.6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7(31.37, 34.29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itic acid, C16: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5(21.40, 23.95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5(21.61, 25.0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8(21.94, 24.88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1(22.09, 24.95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aric acid, C18: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7(8.52, 10.0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0(7.83, 11.5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1(8.19, 9.8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3(8.42, 10.01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monounsaturated fatty ac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0(13.90, 17.81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2(16.65, 21.5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8(16.22, 20.90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5(16.26, 26.16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itoleic acid,  C16: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(0.51, 0.930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(0.48, 1.6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(0.69, 1.3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(0.58, 1.52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eic acid,  C18:1n-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0(12.94, 16.34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9(15.67, 20.5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4(14.76, 19.18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4(15.39, 19.77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olyunsaturated n-3 fatty ac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3(2.76, 4.16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(5.38, 10.52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(2.78, 3.99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(2.98, 6.25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linolenic acid,  C18:3n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(0.33, 0.7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(0.17, 1.0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(0.32, 0.7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(0.34, 0.85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cosapentaenoic acid,  C20:5n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(0.00, 0.4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(0.39, 1.85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(0.00, 0.3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(0.00, 0.44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osahexaenoic acid,  C22:6n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(2.10, 3.3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(2.93, 8.69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(2.03, 3.12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(2.24, 4.69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olyunsaturated n-6 fatty ac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7(43.52, 49.46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6(41.92, 48.3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0(41.19, 46.2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3(41.60, 47.84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oleic acid,  C18:2n-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9(32.86, 39.51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5(30.50, 38.5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2(29.69, 36.33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2(30.48, 30.63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ma-linolenic acid,  C18:3n-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(0.08, 0.4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(0.00, 0.3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(0.07, 0.50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(0.00, 0.47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omo-gamma-linolen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id,  C20:3n-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(1.07, 1.6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(1.00, 2.3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(1.15, 2.03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(1.06, 2.21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chidonic acid,  C20:4n-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(6.64, 9.4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3(4.96, 4.9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4(6.24, 9.6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(6.74, 11.31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aturase activit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:4n-6/C20:3n-6 (D5D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2(4.20, 7.6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(3.70, 6.6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(3.40, 7.6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(3.68, 8.18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:4n-6/C18:2n-6 (D6D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(0.17, 0.26)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(0.16, 0.3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(0.20, 0.30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(0.20, 0.35)</w:t>
            </w:r>
          </w:p>
        </w:tc>
      </w:tr>
      <w:tr>
        <w:trPr>
          <w:trHeight w:val="162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:1/C16:0 (D9D-16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(0.02, 0.0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(0.02, 0.0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(0.03, 0.0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(0.03, 0.05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1n-9/C18:0(D9D-18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9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3/n-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(0.06, 0.10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(0.12, 0.24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(0.06, 0.09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(0.07, 0.14)</w:t>
            </w:r>
          </w:p>
        </w:tc>
      </w:tr>
    </w:tbl>
    <w:p>
      <w:pPr>
        <w:pStyle w:val="Normal"/>
        <w:rPr/>
      </w:pPr>
      <w:r>
        <w:rPr>
          <w:rFonts w:eastAsia="Arial Unicode MS" w:cs="Times New Roman" w:ascii="Times New Roman" w:hAnsi="Times New Roman"/>
          <w:i/>
          <w:sz w:val="20"/>
          <w:szCs w:val="20"/>
        </w:rPr>
        <w:t xml:space="preserve">*: p&lt;0.0125 </w:t>
      </w:r>
      <w:r>
        <w:rPr>
          <w:rFonts w:eastAsia="Arial Unicode MS" w:cs="Times New Roman" w:ascii="Times New Roman" w:hAnsi="Times New Roman"/>
          <w:sz w:val="20"/>
          <w:szCs w:val="20"/>
        </w:rPr>
        <w:t>derived from Two-independent nonparametric analysis with Bonferroni correction (T2D&amp;CAD patients vs healthy controls or T2D patients or CAD patients)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highlight w:val="yellow"/>
        </w:rPr>
        <w:t xml:space="preserve">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>T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>able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 xml:space="preserve"> S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  <w:highlight w:val="yellow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 Comparison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 of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clinical parameters, 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plasma fatty acids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 and d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esaturase activit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ies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 xml:space="preserve">grouping by rs174537 </w:t>
      </w:r>
      <w:r>
        <w:rPr>
          <w:rFonts w:cs="Times New Roman" w:ascii="Times New Roman" w:hAnsi="Times New Roman"/>
          <w:b/>
          <w:kern w:val="0"/>
          <w:sz w:val="24"/>
          <w:szCs w:val="24"/>
          <w:highlight w:val="yellow"/>
        </w:rPr>
        <w:t>TT genotype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693"/>
        <w:gridCol w:w="2552"/>
        <w:gridCol w:w="2551"/>
        <w:gridCol w:w="2552"/>
      </w:tblGrid>
      <w:tr>
        <w:trPr>
          <w:trHeight w:val="58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ealthy control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2D patient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2D&amp;CA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al cholesterol (mmol/l)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4.7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6*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3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3.9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glyceride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(0.82, 1.3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(1.18, 2.9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(0.96, 1.5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(0.92, 2.03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cholester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(1.08, 1.42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(0.85, 1.1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(1.01, 1.3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(0.91, 1.07)</w:t>
            </w:r>
          </w:p>
        </w:tc>
      </w:tr>
      <w:tr>
        <w:trPr>
          <w:trHeight w:val="6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cholester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(2.28, 2.9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(1.94, 3.1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(1.58, 2.8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(1.81, 2.93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ting plasma glucose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(4.59, 5.32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6(6.18, 9.9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(5.29, 6.32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(6.29, 8.98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saturated fatty acid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9(31.16, 34.2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3(31.49, 34.87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9(31.39, 35.24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8(30.39, 33.09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itic acid, C16: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5(21.39, 23.5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1(22.16, 25.8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1(21.15, 24.6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7(22.12, 24.16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aric acid, C18: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(8.86, 10.0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4(7.38, 10.3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5(8.37, 9.8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9(8.36, 9.63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monounsaturated fatty ac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6.4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0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97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6.8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7.4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27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itoleic acid, C16: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(0.50, 0.94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(0.42, 1.5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(0.68, 1.1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(0.69, 1.56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eic acid,  C18:1n-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5.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0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9.5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58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5.3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4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6.2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2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olyunsaturated n-3 fatty ac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(2.64, 4.32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(3.03, 7.8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(2.77, 3.95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(3.60, 9.18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linolenic acid, C18:3n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(0.29, 0.7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(0.09, 1.0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(0.35, 0.7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(0.38, 1.01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cosapentaenoic acid, C20:5n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(0.00, 0.4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(0.21, 2.4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(0.00, 0.3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(0.00, 1.54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osahexaenoic acid, C22:6n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(2.21, 3.5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(1.50, 6.1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(2.05, 3.16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(2.65, 8.26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olyunsaturated n-6 fatty ac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46.6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5.0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44.3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45.3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0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44.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67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oleic acid, C18:2n-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6(32.58, 39.09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0(31.81, 45.43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1(29.85, 38.3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9(28.10, 34.84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ma-linolenic acid, C18:3n-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(0.01, 0.4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(0.01, 0.3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(0.12, 0.6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(0.00, 0.59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omo-gamma-linolenic acid, C20:3n-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(0.95, 1.51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(0.41, 1.77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(1.22, 2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(1.36, 3.24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chidonic acid, C20:4n-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8.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5.4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17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8.0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9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42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aturase activity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:4n-6/C20:3n-6 (D5D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(4.84, 8.4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(3.21, 8.7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(3.25, 7.1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(2.86, 7.07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:4n-6/C18:2n-6 (D6D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(0.17, 0.3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(0.06, 0.22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(0.18, 0.2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(0.25, 0.37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:1/C16:0 (D9D-16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(0.02, 0.0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(0.02, 0.0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(0.03, 0.0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(0.02, 0.06)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1n-9/C18:0(D9D-18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6*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.2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3/n-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(0.06, 0.10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(0.06, 0.18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(0.06, 0.09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(0.06, 0.22)</w:t>
            </w:r>
          </w:p>
        </w:tc>
      </w:tr>
    </w:tbl>
    <w:p>
      <w:pPr>
        <w:pStyle w:val="Normal"/>
        <w:rPr/>
      </w:pPr>
      <w:r>
        <w:rPr>
          <w:rFonts w:eastAsia="Arial Unicode MS" w:cs="Times New Roman" w:ascii="Times New Roman" w:hAnsi="Times New Roman"/>
          <w:i/>
          <w:sz w:val="20"/>
          <w:szCs w:val="20"/>
        </w:rPr>
        <w:t xml:space="preserve">*: </w:t>
      </w:r>
      <w:r>
        <w:rPr>
          <w:rFonts w:eastAsia="Arial Unicode MS" w:cs="Times New Roman" w:ascii="Times New Roman" w:hAnsi="Times New Roman"/>
          <w:i/>
          <w:sz w:val="20"/>
          <w:szCs w:val="20"/>
        </w:rPr>
        <w:t>p&lt;0.0125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derived from Two-independent nonparametric analysis with Bonferroni correction (T2D&amp;CAD patients vs healthy controls or T2D patients or CAD patients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1:19:00Z</dcterms:created>
  <dc:creator>Microsoft</dc:creator>
  <dc:description/>
  <cp:keywords/>
  <dc:language>en-US</dc:language>
  <cp:lastModifiedBy>Microsoft</cp:lastModifiedBy>
  <dcterms:modified xsi:type="dcterms:W3CDTF">2016-01-25T14:58:00Z</dcterms:modified>
  <cp:revision>107</cp:revision>
  <dc:subject/>
  <dc:title>Online 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